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4B8F4" w14:textId="01B68AF3" w:rsidR="0040040F" w:rsidRDefault="0040040F" w:rsidP="0040040F">
      <w:pPr>
        <w:pStyle w:val="Heading2"/>
      </w:pPr>
      <w:r>
        <w:t>Table</w:t>
      </w:r>
      <w:r w:rsidR="002B2738">
        <w:t xml:space="preserve"> A6</w:t>
      </w:r>
      <w:r w:rsidR="001F1677">
        <w:t>.</w:t>
      </w:r>
      <w:r>
        <w:t xml:space="preserve"> Marginal effects of income on child overall mental health problems</w:t>
      </w: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31"/>
        <w:gridCol w:w="2824"/>
        <w:gridCol w:w="4705"/>
      </w:tblGrid>
      <w:tr w:rsidR="00415E38" w:rsidRPr="00277536" w14:paraId="49765E82" w14:textId="77777777" w:rsidTr="004820FD">
        <w:trPr>
          <w:trHeight w:val="255"/>
        </w:trPr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A06FE" w14:textId="7D39A26F" w:rsidR="00415E38" w:rsidRPr="00277536" w:rsidRDefault="00415E38" w:rsidP="00415E38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AFB6A" w14:textId="268E43B3" w:rsidR="00415E38" w:rsidRPr="00277536" w:rsidRDefault="00415E38" w:rsidP="00415E3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</w:t>
            </w:r>
            <w:r w:rsidR="004820F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BF3BE" w14:textId="24D65E01" w:rsidR="00415E38" w:rsidRPr="00277536" w:rsidRDefault="00415E38" w:rsidP="00415E3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</w:t>
            </w:r>
            <w:r w:rsidR="004820F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415E38" w:rsidRPr="00277536" w14:paraId="18FC59D7" w14:textId="77777777" w:rsidTr="004820FD">
        <w:trPr>
          <w:trHeight w:val="25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730C" w14:textId="77777777" w:rsidR="00415E38" w:rsidRPr="00277536" w:rsidRDefault="00415E38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7AAF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26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77EC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17</w:t>
            </w:r>
          </w:p>
        </w:tc>
      </w:tr>
      <w:tr w:rsidR="00415E38" w:rsidRPr="00277536" w14:paraId="17807B69" w14:textId="77777777" w:rsidTr="004820FD">
        <w:trPr>
          <w:trHeight w:val="25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F3C8A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43C9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7)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6510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7)</w:t>
            </w:r>
          </w:p>
        </w:tc>
      </w:tr>
      <w:tr w:rsidR="00415E38" w:rsidRPr="00277536" w14:paraId="58444826" w14:textId="77777777" w:rsidTr="004820FD">
        <w:trPr>
          <w:trHeight w:val="25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2810" w14:textId="77777777" w:rsidR="00415E38" w:rsidRPr="00277536" w:rsidRDefault="00415E38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BB24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18EF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8</w:t>
            </w:r>
          </w:p>
        </w:tc>
      </w:tr>
      <w:tr w:rsidR="00415E38" w:rsidRPr="00277536" w14:paraId="0ECADA08" w14:textId="77777777" w:rsidTr="004820FD">
        <w:trPr>
          <w:trHeight w:val="25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0C028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9D05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18)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7E2B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17)</w:t>
            </w:r>
          </w:p>
        </w:tc>
      </w:tr>
      <w:tr w:rsidR="00415E38" w:rsidRPr="00277536" w14:paraId="0AA967A4" w14:textId="77777777" w:rsidTr="004820FD">
        <w:trPr>
          <w:trHeight w:val="25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1623" w14:textId="77777777" w:rsidR="00415E38" w:rsidRPr="00277536" w:rsidRDefault="00415E38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FD28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08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A31A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415E38" w:rsidRPr="00277536" w14:paraId="00C77645" w14:textId="77777777" w:rsidTr="004820FD">
        <w:trPr>
          <w:trHeight w:val="25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9A88A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852F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0)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27C1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0)</w:t>
            </w:r>
          </w:p>
        </w:tc>
      </w:tr>
      <w:tr w:rsidR="00415E38" w:rsidRPr="00277536" w14:paraId="682DD84B" w14:textId="77777777" w:rsidTr="004820FD">
        <w:trPr>
          <w:trHeight w:val="25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E2D8" w14:textId="77777777" w:rsidR="00415E38" w:rsidRPr="00277536" w:rsidRDefault="00415E38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77FF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62***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5CDD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53**</w:t>
            </w:r>
          </w:p>
        </w:tc>
      </w:tr>
      <w:tr w:rsidR="00415E38" w:rsidRPr="00277536" w14:paraId="1ED8BA93" w14:textId="77777777" w:rsidTr="004820FD">
        <w:trPr>
          <w:trHeight w:val="25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FB406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30E8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2)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0F3E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2)</w:t>
            </w:r>
          </w:p>
        </w:tc>
      </w:tr>
      <w:tr w:rsidR="00415E38" w:rsidRPr="00277536" w14:paraId="54B3DCBA" w14:textId="77777777" w:rsidTr="004820FD">
        <w:trPr>
          <w:trHeight w:val="25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6D3E" w14:textId="77777777" w:rsidR="00415E38" w:rsidRPr="00277536" w:rsidRDefault="00415E38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ED8B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131***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B773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120***</w:t>
            </w:r>
          </w:p>
        </w:tc>
      </w:tr>
      <w:tr w:rsidR="00415E38" w:rsidRPr="00277536" w14:paraId="4FBB63A6" w14:textId="77777777" w:rsidTr="004820FD">
        <w:trPr>
          <w:trHeight w:val="25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7A50A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1F76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34)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DFDC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36)</w:t>
            </w:r>
          </w:p>
        </w:tc>
      </w:tr>
      <w:tr w:rsidR="00415E38" w:rsidRPr="00277536" w14:paraId="330EB57A" w14:textId="77777777" w:rsidTr="004820FD">
        <w:trPr>
          <w:trHeight w:val="25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C48C" w14:textId="77777777" w:rsidR="00415E38" w:rsidRPr="00277536" w:rsidRDefault="00415E38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289E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74**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159B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55</w:t>
            </w:r>
          </w:p>
        </w:tc>
      </w:tr>
      <w:tr w:rsidR="00415E38" w:rsidRPr="00277536" w14:paraId="509BAADF" w14:textId="77777777" w:rsidTr="004820FD">
        <w:trPr>
          <w:trHeight w:val="255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54D107" w14:textId="77777777" w:rsidR="00415E38" w:rsidRPr="00277536" w:rsidRDefault="00415E38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3CCDE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36)</w:t>
            </w:r>
          </w:p>
        </w:tc>
        <w:tc>
          <w:tcPr>
            <w:tcW w:w="4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71386" w14:textId="77777777" w:rsidR="00415E38" w:rsidRPr="00277536" w:rsidRDefault="00415E38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7753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36)</w:t>
            </w:r>
          </w:p>
        </w:tc>
      </w:tr>
    </w:tbl>
    <w:p w14:paraId="7EF71E99" w14:textId="1AF58332" w:rsidR="0040040F" w:rsidRDefault="0040040F" w:rsidP="0040040F">
      <w:pPr>
        <w:pStyle w:val="NoSpacing"/>
        <w:rPr>
          <w:szCs w:val="18"/>
        </w:rPr>
      </w:pPr>
      <w:r w:rsidRPr="00277536">
        <w:rPr>
          <w:szCs w:val="18"/>
        </w:rPr>
        <w:t xml:space="preserve">Notes: </w:t>
      </w:r>
      <w:r>
        <w:rPr>
          <w:szCs w:val="18"/>
        </w:rPr>
        <w:t>S</w:t>
      </w:r>
      <w:r w:rsidR="004820FD">
        <w:rPr>
          <w:szCs w:val="18"/>
        </w:rPr>
        <w:t>1</w:t>
      </w:r>
      <w:r w:rsidRPr="00277536">
        <w:rPr>
          <w:szCs w:val="18"/>
        </w:rPr>
        <w:t xml:space="preserve"> </w:t>
      </w:r>
      <w:r w:rsidR="004820FD">
        <w:rPr>
          <w:szCs w:val="18"/>
        </w:rPr>
        <w:t xml:space="preserve">baseline model, </w:t>
      </w:r>
      <w:r w:rsidRPr="00277536">
        <w:rPr>
          <w:szCs w:val="18"/>
        </w:rPr>
        <w:t xml:space="preserve">controls for wave and </w:t>
      </w:r>
      <w:r w:rsidR="00415E38">
        <w:rPr>
          <w:szCs w:val="18"/>
        </w:rPr>
        <w:t xml:space="preserve">income and wave </w:t>
      </w:r>
      <w:r w:rsidRPr="00277536">
        <w:rPr>
          <w:szCs w:val="18"/>
        </w:rPr>
        <w:t xml:space="preserve">interaction, </w:t>
      </w:r>
      <w:r>
        <w:rPr>
          <w:szCs w:val="18"/>
        </w:rPr>
        <w:t>S</w:t>
      </w:r>
      <w:r w:rsidR="004820FD">
        <w:rPr>
          <w:szCs w:val="18"/>
        </w:rPr>
        <w:t>2</w:t>
      </w:r>
      <w:r w:rsidR="00415E38" w:rsidDel="00415E38">
        <w:rPr>
          <w:szCs w:val="18"/>
        </w:rPr>
        <w:t xml:space="preserve"> </w:t>
      </w:r>
      <w:r w:rsidRPr="00277536">
        <w:rPr>
          <w:szCs w:val="18"/>
        </w:rPr>
        <w:t>fully</w:t>
      </w:r>
      <w:r>
        <w:rPr>
          <w:szCs w:val="18"/>
        </w:rPr>
        <w:t xml:space="preserve"> </w:t>
      </w:r>
      <w:r w:rsidRPr="00277536">
        <w:rPr>
          <w:szCs w:val="18"/>
        </w:rPr>
        <w:t>adjusted model</w:t>
      </w:r>
      <w:r w:rsidR="004820FD">
        <w:rPr>
          <w:szCs w:val="18"/>
        </w:rPr>
        <w:t xml:space="preserve"> further controls for initial endowments and confounders</w:t>
      </w:r>
      <w:r w:rsidRPr="00277536">
        <w:rPr>
          <w:szCs w:val="18"/>
        </w:rPr>
        <w:t xml:space="preserve">; N=5667; * </w:t>
      </w:r>
      <w:r w:rsidRPr="00ED778D">
        <w:rPr>
          <w:i/>
          <w:szCs w:val="18"/>
        </w:rPr>
        <w:t>p</w:t>
      </w:r>
      <w:r w:rsidRPr="00277536">
        <w:rPr>
          <w:szCs w:val="18"/>
        </w:rPr>
        <w:t xml:space="preserve">&lt;0.1 ** </w:t>
      </w:r>
      <w:r w:rsidRPr="00ED778D">
        <w:rPr>
          <w:i/>
          <w:szCs w:val="18"/>
        </w:rPr>
        <w:t>p</w:t>
      </w:r>
      <w:r w:rsidRPr="00277536">
        <w:rPr>
          <w:szCs w:val="18"/>
        </w:rPr>
        <w:t>&lt;0.05 ***</w:t>
      </w:r>
      <w:r w:rsidRPr="00ED778D">
        <w:rPr>
          <w:i/>
          <w:szCs w:val="18"/>
        </w:rPr>
        <w:t>p</w:t>
      </w:r>
      <w:r w:rsidRPr="00277536">
        <w:rPr>
          <w:szCs w:val="18"/>
        </w:rPr>
        <w:t>&lt;0.001; standard errors in parentheses; sample weights used.</w:t>
      </w:r>
    </w:p>
    <w:p w14:paraId="695DE1DE" w14:textId="77777777" w:rsidR="0040040F" w:rsidRDefault="0040040F" w:rsidP="0040040F">
      <w:pPr>
        <w:pStyle w:val="NoSpacing"/>
        <w:rPr>
          <w:szCs w:val="18"/>
        </w:rPr>
      </w:pPr>
    </w:p>
    <w:p w14:paraId="7404D6BC" w14:textId="77777777" w:rsidR="00FB310B" w:rsidRPr="0040040F" w:rsidRDefault="00FB310B">
      <w:pPr>
        <w:rPr>
          <w:lang w:val="en-US"/>
        </w:rPr>
      </w:pPr>
    </w:p>
    <w:sectPr w:rsidR="00FB310B" w:rsidRPr="00400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8ED"/>
    <w:rsid w:val="000C25AB"/>
    <w:rsid w:val="001704E2"/>
    <w:rsid w:val="001F1677"/>
    <w:rsid w:val="002B2738"/>
    <w:rsid w:val="003311D1"/>
    <w:rsid w:val="0040040F"/>
    <w:rsid w:val="00415E38"/>
    <w:rsid w:val="004820FD"/>
    <w:rsid w:val="008C6533"/>
    <w:rsid w:val="00AD68ED"/>
    <w:rsid w:val="00C10F2B"/>
    <w:rsid w:val="00D408D8"/>
    <w:rsid w:val="00FB3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7A212"/>
  <w15:chartTrackingRefBased/>
  <w15:docId w15:val="{62195AAB-CF5F-403B-A6B8-1408EE40B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40F"/>
    <w:pPr>
      <w:spacing w:before="240" w:after="240" w:line="360" w:lineRule="auto"/>
      <w:jc w:val="both"/>
    </w:pPr>
    <w:rPr>
      <w:rFonts w:ascii="Times New Roman" w:eastAsiaTheme="minorHAnsi" w:hAnsi="Times New Roman"/>
      <w:sz w:val="2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040F"/>
    <w:pPr>
      <w:keepNext/>
      <w:keepLines/>
      <w:spacing w:after="0"/>
      <w:jc w:val="left"/>
      <w:outlineLvl w:val="1"/>
    </w:pPr>
    <w:rPr>
      <w:rFonts w:eastAsiaTheme="majorEastAsia" w:cstheme="majorBidi"/>
      <w:b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040F"/>
    <w:rPr>
      <w:rFonts w:ascii="Times New Roman" w:eastAsiaTheme="majorEastAsia" w:hAnsi="Times New Roman" w:cstheme="majorBidi"/>
      <w:b/>
      <w:szCs w:val="26"/>
      <w:lang w:val="en-GB" w:eastAsia="en-US"/>
    </w:rPr>
  </w:style>
  <w:style w:type="paragraph" w:styleId="NoSpacing">
    <w:name w:val="No Spacing"/>
    <w:link w:val="NoSpacingChar"/>
    <w:uiPriority w:val="1"/>
    <w:qFormat/>
    <w:rsid w:val="0040040F"/>
    <w:pPr>
      <w:spacing w:after="0" w:line="240" w:lineRule="auto"/>
    </w:pPr>
    <w:rPr>
      <w:rFonts w:ascii="Times New Roman" w:hAnsi="Times New Roman"/>
      <w:sz w:val="18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0040F"/>
    <w:rPr>
      <w:rFonts w:ascii="Times New Roman" w:hAnsi="Times New Roman"/>
      <w:sz w:val="18"/>
      <w:lang w:eastAsia="en-US"/>
    </w:rPr>
  </w:style>
  <w:style w:type="paragraph" w:styleId="Revision">
    <w:name w:val="Revision"/>
    <w:hidden/>
    <w:uiPriority w:val="99"/>
    <w:semiHidden/>
    <w:rsid w:val="00415E38"/>
    <w:pPr>
      <w:spacing w:after="0" w:line="240" w:lineRule="auto"/>
    </w:pPr>
    <w:rPr>
      <w:rFonts w:ascii="Times New Roman" w:eastAsiaTheme="minorHAnsi" w:hAnsi="Times New Roman"/>
      <w:sz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ng Yang</dc:creator>
  <cp:keywords/>
  <dc:description/>
  <cp:lastModifiedBy>Murong Yang</cp:lastModifiedBy>
  <cp:revision>6</cp:revision>
  <dcterms:created xsi:type="dcterms:W3CDTF">2024-10-25T10:18:00Z</dcterms:created>
  <dcterms:modified xsi:type="dcterms:W3CDTF">2025-05-31T17:09:00Z</dcterms:modified>
</cp:coreProperties>
</file>